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rFonts w:cs="Arial" w:ascii="Arial" w:hAnsi="Arial"/>
          <w:b/>
          <w:bCs/>
          <w:sz w:val="20"/>
          <w:szCs w:val="20"/>
          <w:lang w:val="en-US"/>
        </w:rPr>
        <w:t>Table S1.</w:t>
      </w:r>
      <w:r>
        <w:rPr/>
        <w:t xml:space="preserve">  Sequences of the oligonucleotides used to generate chimeras</w:t>
      </w:r>
    </w:p>
    <w:tbl>
      <w:tblPr>
        <w:tblW w:w="50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06"/>
        <w:gridCol w:w="506"/>
        <w:gridCol w:w="1606"/>
        <w:gridCol w:w="408"/>
        <w:gridCol w:w="9554"/>
      </w:tblGrid>
      <w:tr>
        <w:trPr>
          <w:trHeight w:val="23" w:hRule="atLeast"/>
        </w:trPr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inal Construct</w:t>
            </w:r>
          </w:p>
        </w:tc>
        <w:tc>
          <w:tcPr>
            <w:tcW w:w="5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66" w:leader="none"/>
              </w:tabs>
              <w:spacing w:lineRule="auto" w:line="240" w:before="20" w:after="48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R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66" w:leader="none"/>
              </w:tabs>
              <w:spacing w:lineRule="auto" w:line="240" w:before="20" w:after="48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mplate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/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5’-3’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Core2</w:t>
            </w:r>
          </w:p>
        </w:tc>
        <w:tc>
          <w:tcPr>
            <w:tcW w:w="50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06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TAAGCTTGCCACCATGTACCCATACGATGTGCCAGATTACGCTGCCGACTACCTGATTAGTG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CACAGACCAGTACGCATCTTCACTTTCCGAA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AGTGAAGATGCGTACTGGTCTG TGT GGGGCAGC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TCTAGATCAGAAAAGCCGCTTC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Sub2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CCACCATGTACCCATACGATGTGCCAGATTACGCTTTCCAGGCCAATGAAGTTCG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AGCTGTTTCTTGGCA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N1-C2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AAGCTTGCCACCATGTACCCATACGATGTGCCAGATTACGCTGCGGACTACCTGATCAG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cacacagcagctgcttctggga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gcagctg</w:t>
            </w:r>
            <w:r>
              <w:rPr>
                <w:rStyle w:val="StyleLatinArialChar"/>
                <w:caps/>
                <w:sz w:val="20"/>
                <w:szCs w:val="20"/>
              </w:rPr>
              <w:t>CTGTGTGGGGCAGC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TCTAGATCAGAAAAGCCGCTTC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N2-C1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AAGCTTGCCACCATGTACCCATACGATGTGCCAGATTACGCTGCCGACTACCTGATTAGTG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ccacagagcagctgtttcttgg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aacagctgctctgtggggcagctgt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TCTAGATCAGTACAGCCGCTTTT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T1-Sub2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AAGCTTGCCACCATGTACCCATACGATGTGCCAGATTACGCTGCGGACTACCTGATCAG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StyleLatinArialChar"/>
                <w:caps/>
                <w:sz w:val="20"/>
                <w:szCs w:val="20"/>
              </w:rPr>
              <w:t>gttcatatttcttgaccttccgcaccT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N2-C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aaggtcaagaaatatgaacagggat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TCTAGATCAGTACAGCCGCTTTT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NCore1-T2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AAGCTTGCCACCATGTACCCATACGATGTGCCAGATTACGCTGCGGACTACCTGATCAG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StyleLatinArialChar"/>
                <w:caps/>
                <w:sz w:val="20"/>
                <w:szCs w:val="20"/>
              </w:rPr>
              <w:t>gttcatatttcttgaccttccgcaccTC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cggaaggtcaagaaatatgaacagggat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TCTAGATCAGAAAAGCCGCTTC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NA5/FRT/TO HA-NCore2-T1</w:t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2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AAGCTTGCCACCATGTACCCATACGATGTGCCAGATTACGCTGCCGACTACCTGATTAGTGG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StyleLatinArialChar"/>
                <w:caps/>
                <w:sz w:val="20"/>
                <w:szCs w:val="20"/>
              </w:rPr>
              <w:t>CCCTGTTCAAACTTCTTCACTTTCCGAACTTC</w:t>
            </w:r>
          </w:p>
        </w:tc>
      </w:tr>
      <w:tr>
        <w:trPr>
          <w:trHeight w:val="23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pcDNA5/FRT/TO HA-IMPDH1</w:t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Style w:val="StyleLatinArialChar"/>
                <w:caps/>
                <w:sz w:val="20"/>
                <w:szCs w:val="20"/>
              </w:rPr>
              <w:t>CGGAAAGTGAAGAAGTTTGAACAGGGC</w:t>
            </w:r>
          </w:p>
        </w:tc>
      </w:tr>
      <w:tr>
        <w:trPr>
          <w:trHeight w:val="70" w:hRule="atLeast"/>
        </w:trPr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</w:r>
          </w:p>
        </w:tc>
        <w:tc>
          <w:tcPr>
            <w:tcW w:w="5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0" w:after="48"/>
              <w:contextualSpacing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9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8"/>
              <w:contextualSpacing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GTGGTTCTAGATCAGTACAGCCGCTTTTCG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StyleLatinArialChar">
    <w:name w:val="Style (Latin) Arial Char"/>
    <w:qFormat/>
    <w:rPr>
      <w:rFonts w:ascii="Arial" w:hAnsi="Arial" w:cs="Arial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LatinArial">
    <w:name w:val="Style (Latin) Arial"/>
    <w:basedOn w:val="Normal"/>
    <w:qFormat/>
    <w:pPr>
      <w:spacing w:lineRule="auto" w:line="360" w:before="0" w:after="0"/>
    </w:pPr>
    <w:rPr>
      <w:rFonts w:ascii="Arial" w:hAnsi="Arial" w:cs="Arial"/>
      <w:sz w:val="20"/>
      <w:szCs w:val="24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8:09:00Z</dcterms:created>
  <dc:creator>ethomas</dc:creator>
  <dc:description/>
  <cp:keywords/>
  <dc:language>en-US</dc:language>
  <cp:lastModifiedBy>ethomas</cp:lastModifiedBy>
  <dcterms:modified xsi:type="dcterms:W3CDTF">2012-07-04T18:09:00Z</dcterms:modified>
  <cp:revision>2</cp:revision>
  <dc:subject/>
  <dc:title/>
</cp:coreProperties>
</file>